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44F64" w14:textId="77777777" w:rsidR="00111505" w:rsidRDefault="00000000">
      <w:pPr>
        <w:pStyle w:val="1"/>
      </w:pPr>
      <w:r>
        <w:t>CONFLICT OF INTEREST STATEMENT</w:t>
      </w:r>
    </w:p>
    <w:p w14:paraId="67768113" w14:textId="77777777" w:rsidR="00111505" w:rsidRDefault="00000000">
      <w:r>
        <w:t>American Association of Hip and Knee Surgeons</w:t>
      </w:r>
      <w:r>
        <w:br/>
        <w:t>(Adopted from the American Academy of Orthopaedic Surgeons disclosure statement)</w:t>
      </w:r>
    </w:p>
    <w:p w14:paraId="1D1F2841" w14:textId="77777777" w:rsidR="000015D4" w:rsidRPr="000015D4" w:rsidRDefault="00000000" w:rsidP="000015D4">
      <w:pPr>
        <w:rPr>
          <w:b/>
          <w:bCs/>
        </w:rPr>
      </w:pPr>
      <w:r>
        <w:br/>
        <w:t>Manuscript Title:</w:t>
      </w:r>
      <w:r>
        <w:br/>
      </w:r>
      <w:r w:rsidR="000015D4" w:rsidRPr="000015D4">
        <w:rPr>
          <w:b/>
          <w:bCs/>
        </w:rPr>
        <w:t>The Growing Impact of Severe Obesity on 90-Day Outcomes After Elective Primary Total Hip Arthroplasty: A National Propensity-Matched Study</w:t>
      </w:r>
    </w:p>
    <w:p w14:paraId="48429643" w14:textId="4F57F4F8" w:rsidR="00111505" w:rsidRDefault="00111505"/>
    <w:p w14:paraId="3D8B5272" w14:textId="77777777" w:rsidR="00111505" w:rsidRDefault="00000000">
      <w:r>
        <w:t>1. Royalties from a company or supplier — None.</w:t>
      </w:r>
    </w:p>
    <w:p w14:paraId="24E6AB8B" w14:textId="77777777" w:rsidR="00111505" w:rsidRDefault="00000000">
      <w:r>
        <w:t>2. Speakers bureau/paid presentations for a company or supplier — None.</w:t>
      </w:r>
    </w:p>
    <w:p w14:paraId="404FBBF4" w14:textId="77777777" w:rsidR="00111505" w:rsidRDefault="00000000">
      <w:r>
        <w:t>3A. Paid employee for a company or supplier — None.</w:t>
      </w:r>
    </w:p>
    <w:p w14:paraId="4DEA4BEB" w14:textId="77777777" w:rsidR="00111505" w:rsidRDefault="00000000">
      <w:r>
        <w:t>3B. Paid consultant for a company or supplier — None.</w:t>
      </w:r>
    </w:p>
    <w:p w14:paraId="306F4CC4" w14:textId="77777777" w:rsidR="00111505" w:rsidRDefault="00000000">
      <w:r>
        <w:t>3C. Unpaid consultant for a company or supplier — None.</w:t>
      </w:r>
    </w:p>
    <w:p w14:paraId="38E0BF3D" w14:textId="77777777" w:rsidR="00111505" w:rsidRDefault="00000000">
      <w:r>
        <w:t>4. Stock or stock options in a company or supplier — None.</w:t>
      </w:r>
    </w:p>
    <w:p w14:paraId="21155E4E" w14:textId="77777777" w:rsidR="00111505" w:rsidRDefault="00000000">
      <w:r>
        <w:t>5. Research support from a company or supplier as a Principal Investigator — None.</w:t>
      </w:r>
    </w:p>
    <w:p w14:paraId="4BCF9354" w14:textId="77777777" w:rsidR="00111505" w:rsidRDefault="00000000">
      <w:r>
        <w:t>6. Other financial or material support from a company or supplier — None.</w:t>
      </w:r>
    </w:p>
    <w:p w14:paraId="7553D1CF" w14:textId="77777777" w:rsidR="00111505" w:rsidRDefault="00000000">
      <w:r>
        <w:t>7. Royalties, financial or material support from publishers — None.</w:t>
      </w:r>
    </w:p>
    <w:p w14:paraId="2BA4D94D" w14:textId="77777777" w:rsidR="00111505" w:rsidRDefault="00000000">
      <w:r>
        <w:t>8. Medical/Orthopaedic publications editorial/governing board — None.</w:t>
      </w:r>
    </w:p>
    <w:p w14:paraId="6E313669" w14:textId="77777777" w:rsidR="00111505" w:rsidRDefault="00000000">
      <w:r>
        <w:t>9. Board member/committee appointments for a society — None.</w:t>
      </w:r>
    </w:p>
    <w:p w14:paraId="7101595F" w14:textId="44A5378A" w:rsidR="00111505" w:rsidRDefault="001D6B1D">
      <w:r w:rsidRPr="001D6B1D">
        <w:rPr>
          <w:noProof/>
        </w:rPr>
        <w:drawing>
          <wp:anchor distT="0" distB="0" distL="114300" distR="114300" simplePos="0" relativeHeight="251658240" behindDoc="0" locked="0" layoutInCell="1" allowOverlap="1" wp14:anchorId="2F69D1EE" wp14:editId="630A3B3F">
            <wp:simplePos x="0" y="0"/>
            <wp:positionH relativeFrom="column">
              <wp:posOffset>2209800</wp:posOffset>
            </wp:positionH>
            <wp:positionV relativeFrom="paragraph">
              <wp:posOffset>384175</wp:posOffset>
            </wp:positionV>
            <wp:extent cx="1066800" cy="1380490"/>
            <wp:effectExtent l="0" t="0" r="0" b="0"/>
            <wp:wrapThrough wrapText="bothSides">
              <wp:wrapPolygon edited="0">
                <wp:start x="0" y="0"/>
                <wp:lineTo x="0" y="21163"/>
                <wp:lineTo x="21214" y="21163"/>
                <wp:lineTo x="21214" y="0"/>
                <wp:lineTo x="0" y="0"/>
              </wp:wrapPolygon>
            </wp:wrapThrough>
            <wp:docPr id="256852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138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/>
        <w:t>Author Name (Print or Type): Yaniv Steinfeld, MD</w:t>
      </w:r>
    </w:p>
    <w:p w14:paraId="5BCE7BD5" w14:textId="5B1EC0B6" w:rsidR="00111505" w:rsidRDefault="00000000">
      <w:r>
        <w:t>Author Signature: _</w:t>
      </w:r>
    </w:p>
    <w:p w14:paraId="1B7190FE" w14:textId="6F192DBE" w:rsidR="00111505" w:rsidRDefault="00000000">
      <w:r>
        <w:t>Date: __________</w:t>
      </w:r>
      <w:r w:rsidR="000015D4">
        <w:rPr>
          <w:rFonts w:hint="cs"/>
          <w:rtl/>
          <w:lang w:bidi="he-IL"/>
        </w:rPr>
        <w:t>30</w:t>
      </w:r>
      <w:r w:rsidR="001D6B1D">
        <w:t>.</w:t>
      </w:r>
      <w:r w:rsidR="000015D4">
        <w:rPr>
          <w:rFonts w:hint="cs"/>
          <w:rtl/>
          <w:lang w:bidi="he-IL"/>
        </w:rPr>
        <w:t>1</w:t>
      </w:r>
      <w:r w:rsidR="001D6B1D">
        <w:t>.</w:t>
      </w:r>
      <w:r w:rsidR="000015D4">
        <w:rPr>
          <w:rFonts w:hint="cs"/>
          <w:rtl/>
          <w:lang w:bidi="he-IL"/>
        </w:rPr>
        <w:t>26</w:t>
      </w:r>
      <w:r>
        <w:t>___________________</w:t>
      </w:r>
    </w:p>
    <w:sectPr w:rsidR="0011150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12702884">
    <w:abstractNumId w:val="8"/>
  </w:num>
  <w:num w:numId="2" w16cid:durableId="2100983062">
    <w:abstractNumId w:val="6"/>
  </w:num>
  <w:num w:numId="3" w16cid:durableId="1697391221">
    <w:abstractNumId w:val="5"/>
  </w:num>
  <w:num w:numId="4" w16cid:durableId="1493058072">
    <w:abstractNumId w:val="4"/>
  </w:num>
  <w:num w:numId="5" w16cid:durableId="833029088">
    <w:abstractNumId w:val="7"/>
  </w:num>
  <w:num w:numId="6" w16cid:durableId="1922907081">
    <w:abstractNumId w:val="3"/>
  </w:num>
  <w:num w:numId="7" w16cid:durableId="385376716">
    <w:abstractNumId w:val="2"/>
  </w:num>
  <w:num w:numId="8" w16cid:durableId="573515468">
    <w:abstractNumId w:val="1"/>
  </w:num>
  <w:num w:numId="9" w16cid:durableId="2145344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15D4"/>
    <w:rsid w:val="00034616"/>
    <w:rsid w:val="0006063C"/>
    <w:rsid w:val="00111505"/>
    <w:rsid w:val="0015074B"/>
    <w:rsid w:val="001D6B1D"/>
    <w:rsid w:val="00225026"/>
    <w:rsid w:val="0029639D"/>
    <w:rsid w:val="00326F90"/>
    <w:rsid w:val="0066515B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FCA5FC"/>
  <w14:defaultImageDpi w14:val="300"/>
  <w15:docId w15:val="{03DD0A81-4485-47CD-8B28-ADEE11B4F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כותרת עליונה תו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כותרת תחתונה תו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כותרת 1 תו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כותרת 2 תו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כותרת 3 תו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כותרת טקסט תו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כותרת משנה תו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גוף טקסט תו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גוף טקסט 2 תו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גוף טקסט 3 תו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טקסט מאקרו תו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ציטוט תו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כותרת 4 תו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כותרת 5 תו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כותרת 6 תו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כותרת 7 תו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כותרת 8 תו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כותרת 9 תו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ציטוט חזק תו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42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0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3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4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5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5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6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6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 Maman</cp:lastModifiedBy>
  <cp:revision>3</cp:revision>
  <dcterms:created xsi:type="dcterms:W3CDTF">2013-12-23T23:15:00Z</dcterms:created>
  <dcterms:modified xsi:type="dcterms:W3CDTF">2026-01-29T22:18:00Z</dcterms:modified>
  <cp:category/>
</cp:coreProperties>
</file>